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549"/>
        <w:tblW w:w="1626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36"/>
        <w:gridCol w:w="614"/>
        <w:gridCol w:w="7655"/>
        <w:gridCol w:w="2126"/>
        <w:gridCol w:w="1984"/>
        <w:gridCol w:w="709"/>
        <w:gridCol w:w="992"/>
        <w:gridCol w:w="1711"/>
        <w:gridCol w:w="237"/>
      </w:tblGrid>
      <w:tr w:rsidR="002A4EA7" w:rsidRPr="00A10CBC" w14:paraId="103890FE" w14:textId="77777777" w:rsidTr="00084EA4">
        <w:trPr>
          <w:trHeight w:val="250"/>
        </w:trPr>
        <w:tc>
          <w:tcPr>
            <w:tcW w:w="236" w:type="dxa"/>
            <w:tcBorders>
              <w:top w:val="nil"/>
              <w:bottom w:val="single" w:sz="4" w:space="0" w:color="auto"/>
            </w:tcBorders>
            <w:vAlign w:val="center"/>
          </w:tcPr>
          <w:p w14:paraId="7F7B1167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6028" w:type="dxa"/>
            <w:gridSpan w:val="8"/>
            <w:tcBorders>
              <w:top w:val="nil"/>
              <w:bottom w:val="single" w:sz="4" w:space="0" w:color="auto"/>
            </w:tcBorders>
            <w:noWrap/>
            <w:vAlign w:val="center"/>
          </w:tcPr>
          <w:p w14:paraId="1D819B89" w14:textId="506E3C37" w:rsidR="002A4EA7" w:rsidRPr="00A10CBC" w:rsidRDefault="002A4EA7" w:rsidP="00B70339">
            <w:pPr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b/>
                <w:bCs/>
              </w:rPr>
              <w:t>TABLE S1</w:t>
            </w:r>
            <w:r w:rsidRPr="00A10CBC">
              <w:rPr>
                <w:rFonts w:ascii="Arial" w:hAnsi="Arial" w:cs="Arial"/>
              </w:rPr>
              <w:t xml:space="preserve"> The 100 most cited </w:t>
            </w:r>
            <w:r w:rsidR="00697B13">
              <w:rPr>
                <w:rFonts w:ascii="Arial" w:hAnsi="Arial" w:cs="Arial"/>
              </w:rPr>
              <w:t>paper</w:t>
            </w:r>
            <w:r w:rsidR="00AD3118">
              <w:rPr>
                <w:rFonts w:ascii="Arial" w:hAnsi="Arial" w:cs="Arial"/>
              </w:rPr>
              <w:t>s</w:t>
            </w:r>
            <w:r w:rsidRPr="00A10CBC">
              <w:rPr>
                <w:rFonts w:ascii="Arial" w:hAnsi="Arial" w:cs="Arial"/>
              </w:rPr>
              <w:t xml:space="preserve"> </w:t>
            </w:r>
            <w:r w:rsidR="00AD3118">
              <w:rPr>
                <w:rFonts w:ascii="Arial" w:hAnsi="Arial" w:cs="Arial"/>
              </w:rPr>
              <w:t xml:space="preserve">in </w:t>
            </w:r>
            <w:r w:rsidR="00EE5447">
              <w:rPr>
                <w:rFonts w:ascii="Arial" w:hAnsi="Arial" w:cs="Arial"/>
              </w:rPr>
              <w:t>lung cancer</w:t>
            </w:r>
            <w:r w:rsidR="00AD3118">
              <w:rPr>
                <w:rFonts w:ascii="Arial" w:hAnsi="Arial" w:cs="Arial"/>
              </w:rPr>
              <w:t xml:space="preserve"> immunotherapy</w:t>
            </w:r>
            <w:r w:rsidRPr="00A10CBC">
              <w:rPr>
                <w:rFonts w:ascii="Arial" w:hAnsi="Arial" w:cs="Arial"/>
              </w:rPr>
              <w:t>.</w:t>
            </w:r>
          </w:p>
        </w:tc>
      </w:tr>
      <w:tr w:rsidR="002A4EA7" w:rsidRPr="00A10CBC" w14:paraId="41D8610F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51F18EB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Rank</w:t>
            </w:r>
          </w:p>
        </w:tc>
        <w:tc>
          <w:tcPr>
            <w:tcW w:w="76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50BD57F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itle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8AACA6" w14:textId="7876A604" w:rsidR="002A4EA7" w:rsidRPr="00A10CBC" w:rsidRDefault="00697B13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="002A4EA7" w:rsidRPr="00A10CBC">
              <w:rPr>
                <w:rFonts w:ascii="Arial" w:hAnsi="Arial" w:cs="Arial"/>
                <w:sz w:val="20"/>
                <w:szCs w:val="20"/>
              </w:rPr>
              <w:t>orresponding autho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20A5914" w14:textId="2F579F65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Journal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2083C7E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Ye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057AA6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Total citation</w:t>
            </w:r>
          </w:p>
        </w:tc>
        <w:tc>
          <w:tcPr>
            <w:tcW w:w="17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3F1A14" w14:textId="77777777" w:rsidR="002A4EA7" w:rsidRPr="00A10CBC" w:rsidRDefault="002A4EA7" w:rsidP="00084EA4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Average citation per year (rank)</w:t>
            </w:r>
          </w:p>
        </w:tc>
      </w:tr>
      <w:tr w:rsidR="00097CDD" w:rsidRPr="00A10CBC" w14:paraId="4C98E65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single" w:sz="4" w:space="0" w:color="auto"/>
              <w:bottom w:val="nil"/>
            </w:tcBorders>
            <w:noWrap/>
            <w:vAlign w:val="center"/>
            <w:hideMark/>
          </w:tcPr>
          <w:p w14:paraId="2510569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76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6A609" w14:textId="7854B36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versus Docetaxel in Advanc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quam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541A35" w14:textId="0110525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orghae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H</w:t>
            </w:r>
          </w:p>
        </w:tc>
        <w:tc>
          <w:tcPr>
            <w:tcW w:w="19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C968B" w14:textId="715CD26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7FBEE" w14:textId="12ABAB2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8C475" w14:textId="0C50925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54</w:t>
            </w:r>
          </w:p>
        </w:tc>
        <w:tc>
          <w:tcPr>
            <w:tcW w:w="1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05A508" w14:textId="49CF86B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8.1 (2)</w:t>
            </w:r>
          </w:p>
        </w:tc>
      </w:tr>
      <w:tr w:rsidR="00097CDD" w:rsidRPr="00A10CBC" w14:paraId="427698F5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0CA8269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F9BCF4" w14:textId="6472F3F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versus Chemotherapy for PD-L1-Positive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5663BE" w14:textId="6A34907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ah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2A911" w14:textId="11003FD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CD582" w14:textId="5ED1DED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79818" w14:textId="0A0ADB5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E2AF93" w14:textId="396F151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6.9 (1)</w:t>
            </w:r>
          </w:p>
        </w:tc>
      </w:tr>
      <w:tr w:rsidR="00097CDD" w:rsidRPr="00A10CBC" w14:paraId="12E8E52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D6C0E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325D9" w14:textId="2905650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utational landscape determines sensitivity to PD-1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159A" w14:textId="7D97783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 T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FDE0F" w14:textId="519ECCB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en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6B267" w14:textId="345FD37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E1CD" w14:textId="5D8C5F6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13AC9" w14:textId="7589A0B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84.8 (4)</w:t>
            </w:r>
          </w:p>
        </w:tc>
      </w:tr>
      <w:tr w:rsidR="00097CDD" w:rsidRPr="00A10CBC" w14:paraId="2DDEC79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AC8CA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C7C1A" w14:textId="4F02914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Advanced Squamous-Cell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DC3E8" w14:textId="36EC418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rahm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F80F" w14:textId="5421452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60408" w14:textId="5B40A73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583AB" w14:textId="6D340BD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1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90C04" w14:textId="3BE7B2F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6.8 (5)</w:t>
            </w:r>
          </w:p>
        </w:tc>
      </w:tr>
      <w:tr w:rsidR="00097CDD" w:rsidRPr="00A10CBC" w14:paraId="5460C07A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69B2F3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01306" w14:textId="308BCCF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the Treatment of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E5413" w14:textId="209BC16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969B2E" w14:textId="1B65CDF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C10EC" w14:textId="5A5BD62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20613" w14:textId="00B71DC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FE6AA" w14:textId="42C9C55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41.1 (6)</w:t>
            </w:r>
          </w:p>
        </w:tc>
      </w:tr>
      <w:tr w:rsidR="00097CDD" w:rsidRPr="00A10CBC" w14:paraId="5FF055F1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C4F56B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7CF55" w14:textId="7E433C2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versus docetaxel for previously treated, PD-L1-positive, advanced non-small-cell lung cancer (KEYNOTE-010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40EEB" w14:textId="1258281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rbst R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9B1F8" w14:textId="2B9C5C4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D3283" w14:textId="1033629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27A700" w14:textId="0BFD6FA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E9BEB" w14:textId="51A3532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21.7 (7)</w:t>
            </w:r>
          </w:p>
        </w:tc>
      </w:tr>
      <w:tr w:rsidR="00097CDD" w:rsidRPr="00A10CBC" w14:paraId="7F41819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1DFB0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34A40" w14:textId="746894B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hemotherapy in Metastatic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A9F36" w14:textId="5B07151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hi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B460E1" w14:textId="288D8CF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F5534E" w14:textId="1E5A458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9C0B0" w14:textId="14AFFFE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1E23F" w14:textId="01B99E6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92.3 (3)</w:t>
            </w:r>
          </w:p>
        </w:tc>
      </w:tr>
      <w:tr w:rsidR="00097CDD" w:rsidRPr="00A10CBC" w14:paraId="4A5C28F7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14B374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534E5" w14:textId="6B1F036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versus docetaxel in patients with previously treated non-small-cell lung cancer (OAK): a phase 3,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8D2093" w14:textId="39C0A3D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ndara D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3B012C" w14:textId="5966239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8AF81" w14:textId="082AEE0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1BC62" w14:textId="3EFA124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4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4D13E" w14:textId="48FF188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8.7 (8)</w:t>
            </w:r>
          </w:p>
        </w:tc>
      </w:tr>
      <w:tr w:rsidR="00097CDD" w:rsidRPr="00A10CBC" w14:paraId="292FE798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9C65B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72374" w14:textId="1FD18FA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fter Chemoradiotherapy in Stage III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D1D406" w14:textId="2E5A477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onia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7EA49" w14:textId="3E7050B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3E7DC" w14:textId="71F9E75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2A7C8" w14:textId="1A9C3AE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0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CB7AB9" w14:textId="7D5CF2F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6.8 (10)</w:t>
            </w:r>
          </w:p>
        </w:tc>
      </w:tr>
      <w:tr w:rsidR="00097CDD" w:rsidRPr="00A10CBC" w14:paraId="6CA1A2C7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DD48AA3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D74F94" w14:textId="4580FDC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plus Chemotherapy for 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28B60C" w14:textId="5873C02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4BBBA" w14:textId="75D555C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2BC0B" w14:textId="1B2CF74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4B3F0" w14:textId="768D3AF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7ABAC" w14:textId="71E1211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37.6 (9)</w:t>
            </w:r>
          </w:p>
        </w:tc>
      </w:tr>
      <w:tr w:rsidR="00097CDD" w:rsidRPr="00A10CBC" w14:paraId="4B9124A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EE8D1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1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79022" w14:textId="00942AF6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Lung Cancer with a High Tumor Mutational Burde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3DD9CB" w14:textId="6BA0371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14DF5" w14:textId="14493A5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286F2B" w14:textId="2717569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3DA32E" w14:textId="231BD74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8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A9FE65" w14:textId="64BEDD2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62.9 (12)</w:t>
            </w:r>
          </w:p>
        </w:tc>
      </w:tr>
      <w:tr w:rsidR="00097CDD" w:rsidRPr="00A10CBC" w14:paraId="6EF4163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A3740AF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B92748" w14:textId="4F40E24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in Stage IV or Recurrent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A9DFB" w14:textId="7C6D744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rbone D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24C75A" w14:textId="5850F81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0AB80" w14:textId="45623CC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C0253D" w14:textId="7E1F2FA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6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6189E6" w14:textId="0936CF6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3.6 (15)</w:t>
            </w:r>
          </w:p>
        </w:tc>
      </w:tr>
      <w:tr w:rsidR="00097CDD" w:rsidRPr="00A10CBC" w14:paraId="16D87541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50632A0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0DF64" w14:textId="07359F8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versus docetaxel for patients with previously treated non-small-cell lung cancer (POPLAR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open-label, phase 2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controlled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CDEA7" w14:textId="0E1266E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hrenbac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6F32A" w14:textId="354AA9A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8B91" w14:textId="64C3125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61670" w14:textId="0D754BC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5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B79B94" w14:textId="16BF58A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5.8 (16)</w:t>
            </w:r>
          </w:p>
        </w:tc>
      </w:tr>
      <w:tr w:rsidR="00097CDD" w:rsidRPr="00A10CBC" w14:paraId="08F462A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16F51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528DB" w14:textId="2F34D16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versus chemotherapy for previously untreated, PD-L1-expressing, locally advanced or metastatic non-small-cell lung cancer (KEYNOTE-042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controlle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8F6EE3" w14:textId="7301FAF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ok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S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278F" w14:textId="0C5B4BF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3762A" w14:textId="2AA337D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F8DB3C" w14:textId="67E9E1C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FF6C8E" w14:textId="45B95F1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8.6 (11)</w:t>
            </w:r>
          </w:p>
        </w:tc>
      </w:tr>
      <w:tr w:rsidR="00097CDD" w:rsidRPr="00A10CBC" w14:paraId="1EE02CD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7A273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F54CD" w14:textId="18526FC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Atezolizumab plus Chemotherapy in Extensive-Stage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37AA2" w14:textId="2E06A4A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n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524EC" w14:textId="257D92C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65384" w14:textId="52A33C8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3ECA72" w14:textId="12881F4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7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92293" w14:textId="73815CA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5.4 (14)</w:t>
            </w:r>
          </w:p>
        </w:tc>
      </w:tr>
      <w:tr w:rsidR="00097CDD" w:rsidRPr="00A10CBC" w14:paraId="55E139FF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25A40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B8C" w14:textId="2D97F05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ctivity and safety of nivolumab, an anti-PD-1 immune checkpoint inhibitor, for patients with advanced, refractory squamous non-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63): a phase 2, single-arm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A4E2F8" w14:textId="4FE7BED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4ACE1" w14:textId="5D74AC8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91777" w14:textId="5B56E58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6275E" w14:textId="0B24F4A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3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113CB" w14:textId="44CB689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2.1 (28)</w:t>
            </w:r>
          </w:p>
        </w:tc>
      </w:tr>
      <w:tr w:rsidR="00097CDD" w:rsidRPr="00A10CBC" w14:paraId="2F2108F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C7AD104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15713" w14:textId="38EB8CB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rboplatin and pemetrexed with or without pembrolizumab for advanced, non-squamous non-small-cell lung cancer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2 cohort of the open-label KEYNOTE-021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DC8FC" w14:textId="0890F09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ger C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65ED4" w14:textId="600C189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50A635" w14:textId="2FB16DD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52C20" w14:textId="23C9BEC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5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9E8B" w14:textId="4A77B26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1.2 (21)</w:t>
            </w:r>
          </w:p>
        </w:tc>
      </w:tr>
      <w:tr w:rsidR="00097CDD" w:rsidRPr="00A10CBC" w14:paraId="3AE52031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1610C93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2305" w14:textId="3F82769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in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CA1B09" w14:textId="3B6B547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83275" w14:textId="4B17B59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C4A2D2" w14:textId="44D001F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736EA" w14:textId="0DA8763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F2AD0A" w14:textId="6D03316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6.9 (13)</w:t>
            </w:r>
          </w:p>
        </w:tc>
      </w:tr>
      <w:tr w:rsidR="00097CDD" w:rsidRPr="00A10CBC" w14:paraId="7066E536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310BD30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6958F" w14:textId="0B0D43F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oadjuvant PD-1 Blockade in Resectable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598AC" w14:textId="1F94DB4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Pardo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4E7E" w14:textId="679D404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. Engl. J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40373" w14:textId="7AE7216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D53E26" w14:textId="12CAFB7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BE1CE2" w14:textId="2E8BAB3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8.1 (18)</w:t>
            </w:r>
          </w:p>
        </w:tc>
      </w:tr>
      <w:tr w:rsidR="00097CDD" w:rsidRPr="00A10CBC" w14:paraId="28A8FDDA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74440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627A51" w14:textId="16F5604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L1 Immunohistochemistry Assays for Lung Cancer: Results from Phase 1 of the Blueprint PD-L1 IHC Assay Comparison Proje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73CA70" w14:textId="2CAD48E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rsch F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FB2AA0" w14:textId="16B8FF3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F149E" w14:textId="0FFAA9F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6B8BA" w14:textId="101E9B0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49B4C6" w14:textId="3F3432A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7 (25)</w:t>
            </w:r>
          </w:p>
        </w:tc>
      </w:tr>
      <w:tr w:rsidR="00097CDD" w:rsidRPr="00A10CBC" w14:paraId="5A79045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1F5993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C6440" w14:textId="5E7A6B5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alone and nivolumab plus ipilimumab in recurrent 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32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1/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7538" w14:textId="0ED18C8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lvo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EAADC" w14:textId="5224167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CDC24A" w14:textId="1E565DE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38134" w14:textId="012EA40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A06615" w14:textId="5086EF3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2.7 (30)</w:t>
            </w:r>
          </w:p>
        </w:tc>
      </w:tr>
      <w:tr w:rsidR="00097CDD" w:rsidRPr="00A10CBC" w14:paraId="562EBF00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FA7D60A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2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416F" w14:textId="1973C3C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Ipilimumab in Combin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aclitaxel and Carboplatin As First-Line Treatment in Stage IIIB/IV Non-Small-Cell Lung Cancer: Results From a Randomized, Double-Blind, Multicenter Phase II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697EA" w14:textId="1809A22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ynch T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A0648" w14:textId="4D7E5DC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D285" w14:textId="725CB76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C1468" w14:textId="7558634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579652" w14:textId="639377E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6 (56)</w:t>
            </w:r>
          </w:p>
        </w:tc>
      </w:tr>
      <w:tr w:rsidR="00097CDD" w:rsidRPr="00A10CBC" w14:paraId="5924FF79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623C7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6766E" w14:textId="0929F8AB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lecular Determinants of Response to Anti-Programmed Cell Death (PD)-1 and Anti-Programmed Death-Ligand 1 (PD-L1) Blockad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 Profiled With Targeted Next-Generation Sequencing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292DF9" w14:textId="449EEDC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9FB3B" w14:textId="03E1260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D2CA" w14:textId="69F5313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E4660" w14:textId="5AE4C15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1EDD85" w14:textId="2B6AD25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6.8 (22)</w:t>
            </w:r>
          </w:p>
        </w:tc>
      </w:tr>
      <w:tr w:rsidR="00097CDD" w:rsidRPr="00A10CBC" w14:paraId="6DE5D380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B699BB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87EF16" w14:textId="2A357005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Mutations and ALK Rearrangements Are Associated with Low Response Rates to PD-1 Pathway Blockade in Non-Small Cell Lung Cancer: A Retrospective Analysi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6BF6B4" w14:textId="201531A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ino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BE19C" w14:textId="6F7D19A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ABD25" w14:textId="7E6D6DA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76F303" w14:textId="14D99D8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6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5577E8" w14:textId="3C14717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4.8 (34)</w:t>
            </w:r>
          </w:p>
        </w:tc>
      </w:tr>
      <w:tr w:rsidR="00097CDD" w:rsidRPr="00A10CBC" w14:paraId="0B63716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4EFB5A3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7E37E" w14:textId="5F17369F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embrolizumab for patients with melanoma or non-small-cell lung cancer and untreated brain metastases: early analysis of a 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C96993" w14:textId="681DBFC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ldberg S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7F11DE" w14:textId="2D4F366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DD5B38" w14:textId="4715AB9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17100" w14:textId="7B7D91C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58D801" w14:textId="77524AA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7.3 (40)</w:t>
            </w:r>
          </w:p>
        </w:tc>
      </w:tr>
      <w:tr w:rsidR="00097CDD" w:rsidRPr="00A10CBC" w14:paraId="333A8CB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101A05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70ADA7" w14:textId="1897648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Updated Analysis of KEYNOTE-024: Pembrolizumab Versus Platinum-Based Chemotherapy for Advanced Non-Small-Cell Lung Cancer With PD-L1 Tumor Proportion Score of 50% or Great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14990D" w14:textId="5852604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B22B" w14:textId="52E7C42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9DA0A" w14:textId="2564919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E70E0" w14:textId="1B4F10B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D008B" w14:textId="2B06FA1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.9 (19)</w:t>
            </w:r>
          </w:p>
        </w:tc>
      </w:tr>
      <w:tr w:rsidR="00097CDD" w:rsidRPr="00A10CBC" w14:paraId="741199D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83444FB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337E" w14:textId="02F9598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TK11/LKB1 Mutations and PD-1 Inhibitor Resistance in KRAS-Mutant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2D7DD" w14:textId="6B434AD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eyma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V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F283D" w14:textId="205CA36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7803A" w14:textId="1E32A14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CF29A1" w14:textId="4340C24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7CE95F" w14:textId="45B5A70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9.6 (24)</w:t>
            </w:r>
          </w:p>
        </w:tc>
      </w:tr>
      <w:tr w:rsidR="00097CDD" w:rsidRPr="00A10CBC" w14:paraId="273CA41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48572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5337D" w14:textId="32ED586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plus ipilimumab as first-line treatment for advanced non-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12): results of an open-label, phase 1, multi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FA94DB" w14:textId="0F9C1BC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50997" w14:textId="1CF53F5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D51F" w14:textId="1762F77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45FC5A" w14:textId="2668EA9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EC65D" w14:textId="64D509A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1 (38)</w:t>
            </w:r>
          </w:p>
        </w:tc>
      </w:tr>
      <w:tr w:rsidR="00097CDD" w:rsidRPr="00A10CBC" w14:paraId="379A509A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C6F088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A7E40A" w14:textId="5664592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Overall Survival and Long-Term Safety of Nivolumab (Anti-Programmed Death 1 Antibody, BMS-936558, ONO-4538)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eviously Treated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DC4102" w14:textId="72E1DE1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40CCF" w14:textId="078CE5A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CC0505" w14:textId="4ABB762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93D8C" w14:textId="21FB83E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B0E8F" w14:textId="5BE1787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3.3 (51)</w:t>
            </w:r>
          </w:p>
        </w:tc>
      </w:tr>
      <w:tr w:rsidR="00097CDD" w:rsidRPr="00A10CBC" w14:paraId="30C45296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612F6D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385B9" w14:textId="62BC3A4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lood-based tumor mutational burden as a predictor of clinical benefit in non-small-cell lung cancer patients treated with atezoliz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3615D3" w14:textId="5E11A81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hames D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7DBCDD" w14:textId="4352C56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315AC" w14:textId="14B18B2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23217A" w14:textId="490137B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C835CA" w14:textId="73D7F4D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0.1 (27)</w:t>
            </w:r>
          </w:p>
        </w:tc>
      </w:tr>
      <w:tr w:rsidR="00097CDD" w:rsidRPr="00A10CBC" w14:paraId="5AB9907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6A113EA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3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5E688" w14:textId="6A158AB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Quantitative Assessment of the Heterogeneity of PD-L1 Expression in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3098ED" w14:textId="666A59E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99FE2" w14:textId="596AFD4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78EF2" w14:textId="7A34BCE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BEB2" w14:textId="4EC299A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5771E7" w14:textId="3ED8434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7.4 (47)</w:t>
            </w:r>
          </w:p>
        </w:tc>
      </w:tr>
      <w:tr w:rsidR="00097CDD" w:rsidRPr="00A10CBC" w14:paraId="3BAD4F5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E743FA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78A24" w14:textId="57777A2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valumab plus platinum-etoposide versus platinum-etoposide in first-line treatment of extensive-stage small-cell lung cancer (CASPIAN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controlled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BDFB7" w14:textId="19074A0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B4306" w14:textId="7884050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76FCA6" w14:textId="543F99F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C71A03" w14:textId="1A8C99E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3DB749" w14:textId="099ADC8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4.1 (17)</w:t>
            </w:r>
          </w:p>
        </w:tc>
      </w:tr>
      <w:tr w:rsidR="00097CDD" w:rsidRPr="00A10CBC" w14:paraId="153D06C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2C8FAE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4DF190" w14:textId="1D9604AF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vious radiotherapy and the clinical activity and toxicity of pembrolizumab in the treatment of non-small-cell lung cancer: a secondary analysis of the KEYNOTE-001 phase 1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2DEF85" w14:textId="47AF01D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ee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9215F" w14:textId="7BC1D52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C1EDE2" w14:textId="2701C36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FF607" w14:textId="1EF8A8F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1E5F5B" w14:textId="150B150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3 (37)</w:t>
            </w:r>
          </w:p>
        </w:tc>
      </w:tr>
      <w:tr w:rsidR="00097CDD" w:rsidRPr="00A10CBC" w14:paraId="2D8B4A3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13A6054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E5467" w14:textId="1F3E713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in combination with carboplatin plus nab-paclitaxel chemotherapy compared with chemotherapy alone as first-line treatment for metastatic non-squamous non-small-cell lung cancer (IMpower130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EEDCFC" w14:textId="1FE5BFF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ppuzz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8BDBF" w14:textId="561A28E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4296B" w14:textId="09B18B1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5D054" w14:textId="44766C6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A5F3EB" w14:textId="6532ECF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3.8 (20)</w:t>
            </w:r>
          </w:p>
        </w:tc>
      </w:tr>
      <w:tr w:rsidR="00097CDD" w:rsidRPr="00A10CBC" w14:paraId="0323C338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3AA5979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753B8" w14:textId="398AE576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enomic Features of Response to Combination Immunotherapy in Patients with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77AB03" w14:textId="4C03199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938EBC" w14:textId="44A1197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7BAC8" w14:textId="7B31372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5677F" w14:textId="0E29D4D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028A3" w14:textId="6DBA5CE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1.7 (32)</w:t>
            </w:r>
          </w:p>
        </w:tc>
      </w:tr>
      <w:tr w:rsidR="00097CDD" w:rsidRPr="00A10CBC" w14:paraId="10475831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E04F23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1A24" w14:textId="2091B17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 Prospective, Multi-institutional, Pathologist-Based Assessment of 4 Immunohistochemistry Assays for PD-L1 Expression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F6B360" w14:textId="2DF87C2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imm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3CDD7" w14:textId="735BA0E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CC8733" w14:textId="2A1D0E6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7E0D" w14:textId="75D6BD4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CFA059" w14:textId="218B169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3 (43)</w:t>
            </w:r>
          </w:p>
        </w:tc>
      </w:tr>
      <w:tr w:rsidR="00097CDD" w:rsidRPr="00A10CBC" w14:paraId="33149BCA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0F0BD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53DBA" w14:textId="1051F4A8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Immune-Related Adverse Ev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ivolumab Efficacy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4A2F97" w14:textId="30C0ECD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yashi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DB227" w14:textId="1D37DB1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87B1B" w14:textId="37BDA95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774BB" w14:textId="4A292F9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75ED11" w14:textId="6FED438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3.9 (35)</w:t>
            </w:r>
          </w:p>
        </w:tc>
      </w:tr>
      <w:tr w:rsidR="00097CDD" w:rsidRPr="00A10CBC" w14:paraId="1B543735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8A95C7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D1107" w14:textId="33237D0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 Abscopal Response to Radiation and Ipilimumab in a Patient with Metastatic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37FEE5" w14:textId="744BD9A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en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3248B" w14:textId="02DCC4D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Immunol.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AA8" w14:textId="0215F2A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B8D7C8" w14:textId="29131D4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AEAF3" w14:textId="7C44EBE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.6 (69)</w:t>
            </w:r>
          </w:p>
        </w:tc>
      </w:tr>
      <w:tr w:rsidR="00097CDD" w:rsidRPr="00A10CBC" w14:paraId="1D4DC42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8D6B84F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97030" w14:textId="737FCDD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volution of Neoantigen Landscape during Immune Checkpoint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404665" w14:textId="1CEA208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elculescu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1B1D6" w14:textId="6A79455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034C2" w14:textId="1F0AC32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4E466" w14:textId="5D57F95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7AE26F" w14:textId="7B1C11C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5 (49)</w:t>
            </w:r>
          </w:p>
        </w:tc>
      </w:tr>
      <w:tr w:rsidR="00097CDD" w:rsidRPr="00A10CBC" w14:paraId="07A403BD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B6B8B99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D74E96" w14:textId="090833E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igh expression of PD-L1 in lung cancer may contribute to poor prognosis and tumor cells immune escape through suppressing tumor infiltrating dendritic cells maturatio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39401D" w14:textId="5CEDD54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uang J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EC0D0" w14:textId="49674DB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ed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7A9D3" w14:textId="7AEDFB9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B01AE" w14:textId="1304C3A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AC5E21" w14:textId="7EE2028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 (87)</w:t>
            </w:r>
          </w:p>
        </w:tc>
      </w:tr>
      <w:tr w:rsidR="00097CDD" w:rsidRPr="00A10CBC" w14:paraId="79CF60B9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A3024EE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4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058BEF" w14:textId="1ABB0DF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PD-L1 overexpression with activating EGFR mutations in surgically resecte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mal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-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986578" w14:textId="2B1C95A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kamoto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648FC" w14:textId="1B1D4E2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ABA60" w14:textId="16D914A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CABA6" w14:textId="38D21FE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A1D0AE" w14:textId="3F88317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7.8 (68)</w:t>
            </w:r>
          </w:p>
        </w:tc>
      </w:tr>
      <w:tr w:rsidR="00097CDD" w:rsidRPr="00A10CBC" w14:paraId="25E71D8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3BE9E4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AFA69" w14:textId="151289C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Mutational Burden and Efficacy of Nivolumab Monotherapy and in Combination with Ipilimumab in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12A71" w14:textId="02A7229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56836" w14:textId="4E4C24D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Cel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B9FD5" w14:textId="20FA84B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F7B67" w14:textId="701FAD8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CE1421" w14:textId="66DF5BA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8 (39)</w:t>
            </w:r>
          </w:p>
        </w:tc>
      </w:tr>
      <w:tr w:rsidR="00097CDD" w:rsidRPr="00A10CBC" w14:paraId="3B8E3CF8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65120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3051" w14:textId="033D609B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otential Predictive Value of TP53 and KRAS Mutation Status for Response to PD-1 Blockade Immunotherapy in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E0AD0B" w14:textId="60E676F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u 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577FD8" w14:textId="5A2EB49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D07B61" w14:textId="45C23AD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017" w14:textId="0A50D32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79FA" w14:textId="21CC0E4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4.6 (50)</w:t>
            </w:r>
          </w:p>
        </w:tc>
      </w:tr>
      <w:tr w:rsidR="00097CDD" w:rsidRPr="00A10CBC" w14:paraId="74C71A3A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AC5C51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6083F" w14:textId="64AFD9B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Safety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antitumou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ctivity of durvalumab plus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melim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 non-small-cell lung cancer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1b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77DD6C" w14:textId="046E842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74860" w14:textId="4CD3905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095DE" w14:textId="47584C8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3D63" w14:textId="59C0971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B9F3B4" w14:textId="2C4D8AB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4 (61)</w:t>
            </w:r>
          </w:p>
        </w:tc>
      </w:tr>
      <w:tr w:rsidR="00097CDD" w:rsidRPr="00A10CBC" w14:paraId="00AA0F10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5461B1C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AB459" w14:textId="493F752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pilimumab in combination with paclitaxel and carboplatin as first-line therapy in extensive-disease-small-cell lung cancer: results from a randomized, double-blind, multicenter phase 2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8C29A" w14:textId="1ECF986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5967F" w14:textId="6B5591B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B49A5" w14:textId="217DC67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3209" w14:textId="4C71421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D36C0" w14:textId="35D0950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4.3 (82)</w:t>
            </w:r>
          </w:p>
        </w:tc>
      </w:tr>
      <w:tr w:rsidR="00097CDD" w:rsidRPr="00A10CBC" w14:paraId="14C5F5F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7108BD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18554" w14:textId="227D605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D-1 and PD-L1 expression in molecularly selected non-small-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1C7282" w14:textId="1D16FDB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Cappuzz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4E522" w14:textId="4CC38B6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r. J.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72417" w14:textId="7134A09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05EEC" w14:textId="30016C6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465209" w14:textId="1DF13C7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3 (71)</w:t>
            </w:r>
          </w:p>
        </w:tc>
      </w:tr>
      <w:tr w:rsidR="00097CDD" w:rsidRPr="00A10CBC" w14:paraId="5678690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97AD92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E8A83F" w14:textId="3EE4911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Overall Survival for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-Cell Lung Cancer Treated With Pembrolizumab: Results From the Phase I KEYNOTE-001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0268DE" w14:textId="16101BD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ro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8B49E3" w14:textId="04C775D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E4A81" w14:textId="0B02CD3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D03D1" w14:textId="41A8BBE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8314F" w14:textId="4AA9EA7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51.5 (26)</w:t>
            </w:r>
          </w:p>
        </w:tc>
      </w:tr>
      <w:tr w:rsidR="00097CDD" w:rsidRPr="00A10CBC" w14:paraId="28C9064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4614C3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6AA30" w14:textId="619DEEE6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ntrol of PD-L1 Expression by Oncogenic Activation of the AKT-mTOR Pathway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6EE89" w14:textId="0308D01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ennis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BA7BE" w14:textId="73006BE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4ECF43" w14:textId="0587FF6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1E966" w14:textId="013C886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3C066" w14:textId="739592E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2 (66)</w:t>
            </w:r>
          </w:p>
        </w:tc>
      </w:tr>
      <w:tr w:rsidR="00097CDD" w:rsidRPr="00A10CBC" w14:paraId="2FEB090D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301FFE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2DFF0" w14:textId="02E2D07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tezolizumab plus bevacizumab and chemotherapy in non-small-cell lung cancer (IMpower150): key subgroup analyses of patients with EGFR mutations or baseline liver metastases in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5C7DD" w14:textId="0423B2B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5DBAB" w14:textId="723882F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Resp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91506" w14:textId="4D5E5B1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86239" w14:textId="0A4871F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6CCC6B" w14:textId="4C318B6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7.1 (31)</w:t>
            </w:r>
          </w:p>
        </w:tc>
      </w:tr>
      <w:tr w:rsidR="00097CDD" w:rsidRPr="00A10CBC" w14:paraId="42A58415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C70C04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DC8D" w14:textId="52640FB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Versus Docetaxel in Previously Treated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-Cell Lung Cancer: Two-Year Outcomes From Two Randomized, Open-Label, Phase III Trials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17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57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705070" w14:textId="688AC37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orn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E0B08" w14:textId="7D0515E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69E47C" w14:textId="37D8D26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33D4" w14:textId="1849C9B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40A22" w14:textId="23BE907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6 (48)</w:t>
            </w:r>
          </w:p>
        </w:tc>
      </w:tr>
      <w:tr w:rsidR="00097CDD" w:rsidRPr="00A10CBC" w14:paraId="519639F5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2C8E94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5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A25DA" w14:textId="63BBB8F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progress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eas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 Cell Lung Cancer Treated With PD-1/PD-L1 Inhibitors or With Single-Agent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16DCF0" w14:textId="2E7A49B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B0CF7" w14:textId="4726D0A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D215E" w14:textId="140B8AF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E5F17D" w14:textId="61CBFF1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DEFD2" w14:textId="60B9041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6 (41)</w:t>
            </w:r>
          </w:p>
        </w:tc>
      </w:tr>
      <w:tr w:rsidR="00097CDD" w:rsidRPr="00A10CBC" w14:paraId="2B829AA1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3A50B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0E63" w14:textId="33B3081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Follow-Up of Nivolumab in Previously Treated Advanced Non-Small-Cell Lung Cancer: Resul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From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the CA209-00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05F202" w14:textId="246A248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2FD59C" w14:textId="371E9ED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2C639" w14:textId="19DFC4C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389E" w14:textId="6A058E0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580347" w14:textId="34DEBE8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4.3 (44)</w:t>
            </w:r>
          </w:p>
        </w:tc>
      </w:tr>
      <w:tr w:rsidR="00097CDD" w:rsidRPr="00A10CBC" w14:paraId="6F6A668A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72D22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5F152" w14:textId="764AFF1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gative association of antibiotics on clinical activity of immune checkpoint inhibitors in patients with advanced renal cell an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44C5FF" w14:textId="17083A5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Routy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7C2FC" w14:textId="2CC126C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402279" w14:textId="388D015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76F7F" w14:textId="72275A8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FD386C" w14:textId="6040D2A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3.3 (45)</w:t>
            </w:r>
          </w:p>
        </w:tc>
      </w:tr>
      <w:tr w:rsidR="00097CDD" w:rsidRPr="00A10CBC" w14:paraId="0443FD27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FECBE2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46FDE3" w14:textId="3629559F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liferation of PD-1+CD8 T cells in peripheral blood after PD-1-targeted therapy in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EF524" w14:textId="31B2F9A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hmed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6B7A4" w14:textId="08F882D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oc. Natl. Acad. Sci. U. S. A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0080A" w14:textId="1478B0B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12C0C" w14:textId="6AC96DD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83759E" w14:textId="31DF448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3.4 (58)</w:t>
            </w:r>
          </w:p>
        </w:tc>
      </w:tr>
      <w:tr w:rsidR="00097CDD" w:rsidRPr="00A10CBC" w14:paraId="307FB4C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5370F9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1D5F2" w14:textId="6AC6923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eutrophil-to-Lymphocyte ratio (NLR) and Platelet-to-Lymphocyte ratio (PLR) as prognostic markers in patients with non-small cell lung cancer (NSCLC) treated with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FD9F5E" w14:textId="3A1FE0D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iem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19AEC8" w14:textId="40C166C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310E4" w14:textId="7520DF2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B354" w14:textId="4C86FDB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DB4F58" w14:textId="5D55281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.3 (54)</w:t>
            </w:r>
          </w:p>
        </w:tc>
      </w:tr>
      <w:tr w:rsidR="00097CDD" w:rsidRPr="00A10CBC" w14:paraId="0883B409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E47A7B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9D467" w14:textId="5EE37568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diotherapy induces responses of lung cancer to CTLA-4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A0C710" w14:textId="7401974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orment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SC;Demaria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61A61" w14:textId="56918C6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at. Med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EE676" w14:textId="091CF61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C13F0" w14:textId="71C002A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359437" w14:textId="26F0D36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2 (42)</w:t>
            </w:r>
          </w:p>
        </w:tc>
      </w:tr>
      <w:tr w:rsidR="00097CDD" w:rsidRPr="00A10CBC" w14:paraId="17163557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F9E7DA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68AD1" w14:textId="571C10B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ociation of the Lung Immune Prognostic Index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Immune Checkpoint Inhibitor Outcomes in Patients With Advanced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A5266" w14:textId="7C14A22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Bess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B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83B09" w14:textId="28C3512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0D8A34" w14:textId="3719A8F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BE71A" w14:textId="6E32FB8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5D8DCF" w14:textId="7FEADB5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2.4 (52)</w:t>
            </w:r>
          </w:p>
        </w:tc>
      </w:tr>
      <w:tr w:rsidR="00097CDD" w:rsidRPr="00A10CBC" w14:paraId="541F391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08F6B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EE89F9" w14:textId="6AB91E1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e checkpoint inhibitors for patients with advanced lung cancer and oncogenic driver alterations: results from the IMMUNOTARGET registr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BA2325" w14:textId="3E9EAB6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azier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300313" w14:textId="680C74C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2E623" w14:textId="6E7513E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3BEAE" w14:textId="34E8B79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66FDB0" w14:textId="6FEDE9B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0.4 (33)</w:t>
            </w:r>
          </w:p>
        </w:tc>
      </w:tr>
      <w:tr w:rsidR="00097CDD" w:rsidRPr="00A10CBC" w14:paraId="7EF8BBD0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DE976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4098A" w14:textId="5AC3E5EB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ecemotid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(L-BLP25) versus placebo after chemoradiotherapy for stage III non-small-cell lung cancer (START):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double-blind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D15916" w14:textId="68238A6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utts 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CEBDEA" w14:textId="40E8873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58781F" w14:textId="1C8979E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52D5C" w14:textId="5ED73F2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A9CBB6" w14:textId="152C834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9.6 (89)</w:t>
            </w:r>
          </w:p>
        </w:tc>
      </w:tr>
      <w:tr w:rsidR="00097CDD" w:rsidRPr="00A10CBC" w14:paraId="7B9CF25D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74A0B55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17D97" w14:textId="28583D7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Monotherapy for First-Line Treatment of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3CDC4C" w14:textId="368088E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BEF28" w14:textId="339897D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2C18E" w14:textId="61159B6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806FA" w14:textId="029F3A6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2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308CF8" w14:textId="67B4F44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6 (70)</w:t>
            </w:r>
          </w:p>
        </w:tc>
      </w:tr>
      <w:tr w:rsidR="00097CDD" w:rsidRPr="00A10CBC" w14:paraId="4D12189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0AC5AE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6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4E93A1" w14:textId="5C3BCB6F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-mediated thyroid dysfunction during T-cell checkpoint blockade in patients with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8D7729" w14:textId="7C10BB5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ellmann M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826526" w14:textId="000699F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F3EBD" w14:textId="14F7C97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6D3FD" w14:textId="318F41F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BF905E" w14:textId="240B946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0.2 (67)</w:t>
            </w:r>
          </w:p>
        </w:tc>
      </w:tr>
      <w:tr w:rsidR="00097CDD" w:rsidRPr="00A10CBC" w14:paraId="0C5B1CC7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A45A29B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C0107" w14:textId="7CF85828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nduction of PD-L1 Expression by the EML4-ALK Oncoprotein and Downstream Signaling Pathways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8AFDA0" w14:textId="28EFE60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kamoto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058E2" w14:textId="184D06F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9ED34E" w14:textId="00F978A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1D4542" w14:textId="5FE2EA2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6BA6F" w14:textId="6B48A94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6.7 (80)</w:t>
            </w:r>
          </w:p>
        </w:tc>
      </w:tr>
      <w:tr w:rsidR="00097CDD" w:rsidRPr="00A10CBC" w14:paraId="72B804D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E6BB9B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05688" w14:textId="5E5AF9E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Effect of Pembrolizumab After Stereotactic Body Radiotherapy vs Pembrolizumab Alone on Tumor Response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Non-Small Cell Lung Cancer: Results of the PEMBRO-RT Phase 2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14CDAC" w14:textId="16576F5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heel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WSM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469F5" w14:textId="5E11566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1D1F1" w14:textId="7D9794D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7FE0A5" w14:textId="1F3D3B2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D9E877" w14:textId="5D93DB2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2.7 (36)</w:t>
            </w:r>
          </w:p>
        </w:tc>
      </w:tr>
      <w:tr w:rsidR="00097CDD" w:rsidRPr="00A10CBC" w14:paraId="2A054CC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89F277E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BACFD6" w14:textId="6331169C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ivolumab in Combination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latinum-Based Doublet Chemotherapy for First-Line Treatment of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C851B6" w14:textId="3356E7D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40E06" w14:textId="5A2D5E2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AC862" w14:textId="3B369A1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62707" w14:textId="0B12F30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D3FFB3" w14:textId="0C4BE58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3 (73)</w:t>
            </w:r>
          </w:p>
        </w:tc>
      </w:tr>
      <w:tr w:rsidR="00097CDD" w:rsidRPr="00A10CBC" w14:paraId="1829A605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85FEEA0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5232AA" w14:textId="6D3D51C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Durvalumab as third-line or later treatment for advanced non-small-cell lung cancer (ATLANTIC): an open-label, single-arm, phase 2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9C7C6B" w14:textId="28092CC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rassin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MC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E62A0" w14:textId="198285B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A56D0" w14:textId="38C2EFA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714D5C" w14:textId="71012AC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B18AE1" w14:textId="56B21F6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2 (59)</w:t>
            </w:r>
          </w:p>
        </w:tc>
      </w:tr>
      <w:tr w:rsidR="00097CDD" w:rsidRPr="00A10CBC" w14:paraId="24B6DDD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D2BDD9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9F1DD" w14:textId="64767FAD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paired HLA Class I Antigen Processing and Presentation as a Mechanism of Acquired Resistance to Immune Checkpoint Inhibitors in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825CFE" w14:textId="03068F1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etting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0A8CB" w14:textId="3F4FAA9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Discov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6830D1" w14:textId="296FA39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2576D3" w14:textId="54D3F89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4C6B23" w14:textId="0A6B695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4.2 (62)</w:t>
            </w:r>
          </w:p>
        </w:tc>
      </w:tr>
      <w:tr w:rsidR="00097CDD" w:rsidRPr="00A10CBC" w14:paraId="49A2EDA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669E09F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AE0DE" w14:textId="310D07F5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etreatment neutrophil-to-lymphocyte ratio as a marker of outcomes in nivolumab-treated patients with advanced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B4BB26" w14:textId="2DABB72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agley S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F18BD3" w14:textId="6E516F0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DFC23" w14:textId="3AE3C93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A66E" w14:textId="62F4143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38A07" w14:textId="55B50DE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5.2 (72)</w:t>
            </w:r>
          </w:p>
        </w:tc>
      </w:tr>
      <w:tr w:rsidR="00097CDD" w:rsidRPr="00A10CBC" w14:paraId="6A09F5E5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A83377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F2D0DA" w14:textId="5BF7225C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embrolizumab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Extensive-Stage Small-Cell Lung Cancer: Results From the Phase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EYNOTE-028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636A6" w14:textId="2F9D1DB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tt P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31D21" w14:textId="451C39A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13DFA" w14:textId="4FAB62B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736221" w14:textId="48B862A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8882AD" w14:textId="1DE3A5A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 (64)</w:t>
            </w:r>
          </w:p>
        </w:tc>
      </w:tr>
      <w:tr w:rsidR="00097CDD" w:rsidRPr="00A10CBC" w14:paraId="722D06A8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B2B443C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E576CE" w14:textId="32EE13E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Updated Analysis From KEYNOTE-189: Pembrolizumab or Placebo Plus Pemetrexed and Platinum for Previously Untreated Metastatic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Nonsquamou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67D7B3" w14:textId="398902B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dgeel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BA1D7" w14:textId="66DC8FC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C893F" w14:textId="7CF75D4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A356A" w14:textId="64ACED3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200358" w14:textId="41568A6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33.4 (29)</w:t>
            </w:r>
          </w:p>
        </w:tc>
      </w:tr>
      <w:tr w:rsidR="00097CDD" w:rsidRPr="00A10CBC" w14:paraId="274B442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465440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C6A2" w14:textId="727DDDF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hase III Randomized Trial of Ipilimumab Plus Etoposide and Platinum Versus Placebo Plus Etoposide and Platinum in Extensive-Stage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B9844" w14:textId="58390FA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ck M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4720C0" w14:textId="3685F7B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C02ECE" w14:textId="38C323B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D0727F" w14:textId="591452C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C54DED" w14:textId="300854A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8.7 (77)</w:t>
            </w:r>
          </w:p>
        </w:tc>
      </w:tr>
      <w:tr w:rsidR="00097CDD" w:rsidRPr="00A10CBC" w14:paraId="2293D366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D818753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7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312CC1" w14:textId="61B8C875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ivolumab versus docetaxel in previously treated advanced non-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17 and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057): 3-year update and outcomes in patients with liver metastase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208121" w14:textId="201A3AD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oke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ECB65" w14:textId="4C7D7A4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DAF04" w14:textId="313F290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017AE" w14:textId="7BB9992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291EE9" w14:textId="4AA37BB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2.9 (65)</w:t>
            </w:r>
          </w:p>
        </w:tc>
      </w:tr>
      <w:tr w:rsidR="00097CDD" w:rsidRPr="00A10CBC" w14:paraId="6E2CFDB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C21A22F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57AC68" w14:textId="08EF233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DA Approval Summary: Nivolumab for the Treatment of Metastatic Non-Small Cell Lung Canc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rogression On or After Platinum-Based Chemotherap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850FA" w14:textId="2950BE7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Kazandj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DE8A0" w14:textId="04C7E7B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2099C" w14:textId="5F15FF2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6417" w14:textId="1A3551B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D78599" w14:textId="7CCD92B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9 (83)</w:t>
            </w:r>
          </w:p>
        </w:tc>
      </w:tr>
      <w:tr w:rsidR="00097CDD" w:rsidRPr="00A10CBC" w14:paraId="7F2C8F7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F0F66F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D34BF" w14:textId="5926F8B4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Plus Ipilimumab in Advanced Non-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568): Outcomes by Programmed Death Ligand 1 and Tumor Mutational Burden as Biomarker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895D3B" w14:textId="19A701E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eady 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D4D44" w14:textId="0411BBC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A074A" w14:textId="69EA86E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676B3" w14:textId="0A8CF70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4A28B" w14:textId="758246A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0.5 (53)</w:t>
            </w:r>
          </w:p>
        </w:tc>
      </w:tr>
      <w:tr w:rsidR="00097CDD" w:rsidRPr="00A10CBC" w14:paraId="21822C6F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B8830A0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E6215" w14:textId="471FF7AB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velumab versus docetaxel in patients with platinum-treated advanced non-small-cell lung cancer (JAVELIN Lung 200): an open-labe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phase 3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F1A55A" w14:textId="37015A6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rk 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C5B87D" w14:textId="375DF97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36CBA" w14:textId="6546694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EE2D4" w14:textId="5CEEAD8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40AEE3" w14:textId="21DD5C4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7.8 (60)</w:t>
            </w:r>
          </w:p>
        </w:tc>
      </w:tr>
      <w:tr w:rsidR="00097CDD" w:rsidRPr="00A10CBC" w14:paraId="4C976B0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EF5C5E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744EA" w14:textId="306D32A3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 Trial of Atezolizumab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As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First-Line or Subsequent Therapy for Patients With Programmed Death-Ligand 1-Selected Advanced Non-Small-Cell Lung Cancer (BIRCH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130CB9" w14:textId="49F7016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Felip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DB726B" w14:textId="2B38363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12932" w14:textId="594140A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563118" w14:textId="4B84CF6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A6159A" w14:textId="442A8B2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.8 (78)</w:t>
            </w:r>
          </w:p>
        </w:tc>
      </w:tr>
      <w:tr w:rsidR="00097CDD" w:rsidRPr="00A10CBC" w14:paraId="20B9B69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7F2646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1BFD8" w14:textId="683C770C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ssessment of Blood Tumor Mutational Burden as a Potential Biomarker for Immunotherapy in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Non-Small Cell Lung Cancer With Use of a Next-Generation Sequencing Cancer Gene Pane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1B879" w14:textId="23FEC02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ang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99CCF" w14:textId="268438E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7174C8" w14:textId="37591BA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9A16B7" w14:textId="4116038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664033" w14:textId="2F2A26B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4.3 (57)</w:t>
            </w:r>
          </w:p>
        </w:tc>
      </w:tr>
      <w:tr w:rsidR="00097CDD" w:rsidRPr="00A10CBC" w14:paraId="198D8D1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F9DFB4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BD660D" w14:textId="72AFED6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djuvant MAGE-A3 Immunotherapy in Resected Non-Small-Cell Lung Cancer: Phase II Randomized Study Resul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598F1" w14:textId="7F1DDD1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Vansteenkis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0CE5A" w14:textId="3988428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90D11" w14:textId="7087CF1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770BC2" w14:textId="0491383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AEF5D" w14:textId="7F1B635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5.6 (97)</w:t>
            </w:r>
          </w:p>
        </w:tc>
      </w:tr>
      <w:tr w:rsidR="00097CDD" w:rsidRPr="00A10CBC" w14:paraId="64397351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66B729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70722" w14:textId="6233BE1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Immune-Related Adverse Events and Association with Outcome in Advanced Non-Small Cell Lung Cancer Patients Treated with Nivolumab: A Prospective Cohort Stud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A16BE" w14:textId="37B8E95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ujimoto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970C0" w14:textId="3B6DD10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J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ora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767F0" w14:textId="25202F8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B5B80" w14:textId="5226735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6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1F3FA" w14:textId="58BED0E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.2 (74)</w:t>
            </w:r>
          </w:p>
        </w:tc>
      </w:tr>
      <w:tr w:rsidR="00097CDD" w:rsidRPr="00A10CBC" w14:paraId="65D0FD58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09DECB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4C899" w14:textId="7611712B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rrelation between immune-related adverse events and efficacy in non-small cell lung cancer treated with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1C7210" w14:textId="4BDDA5C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kamatsu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0478E" w14:textId="7EF896B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ung 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4618B5" w14:textId="5ECCDC4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EB6FD" w14:textId="2823B6E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DC95" w14:textId="2B62098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8 (76)</w:t>
            </w:r>
          </w:p>
        </w:tc>
      </w:tr>
      <w:tr w:rsidR="00097CDD" w:rsidRPr="00A10CBC" w14:paraId="6DB6CE1F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D94022C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8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24065C" w14:textId="162F6A85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DA Approval Summary: Pembrolizumab for the Treatment of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etastatic Non-Small Cell Lung Cancer Whose Tumors Express Programmed Death-Ligand 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CDB7DC" w14:textId="112D629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ul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4CFFD" w14:textId="21B9D10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ncologist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7BEB35" w14:textId="742CA35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B4957" w14:textId="7D2BD39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395675" w14:textId="6B13B24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8 (91)</w:t>
            </w:r>
          </w:p>
        </w:tc>
      </w:tr>
      <w:tr w:rsidR="00097CDD" w:rsidRPr="00A10CBC" w14:paraId="5E5FF7D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90E72C6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55E4FA" w14:textId="3416395F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First-line nivolumab plus ipilimumab combined with two cycles of chemotherapy in patients with non-small-cell lung cancer (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ckMat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9LA): an international,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3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3EE284" w14:textId="152CF80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z-Ares 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3E3CDD" w14:textId="7094D36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B1AF4B" w14:textId="6F83C00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9EB540" w14:textId="1562343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9C2C66" w14:textId="6DAAC61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1.3 (23)</w:t>
            </w:r>
          </w:p>
        </w:tc>
      </w:tr>
      <w:tr w:rsidR="00097CDD" w:rsidRPr="00A10CBC" w14:paraId="2140C476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B46C3E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A95EA3" w14:textId="53A3CF2C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hase III Trial of Ipilimumab Combined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Paclitaxel and Carboplatin in Advanced Squamous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F37524" w14:textId="7933F9F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ovindan R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0846F" w14:textId="187E284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055B7C" w14:textId="2C6AFB5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70A0" w14:textId="737AA18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547606" w14:textId="4B7DABF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5.2 (81)</w:t>
            </w:r>
          </w:p>
        </w:tc>
      </w:tr>
      <w:tr w:rsidR="00097CDD" w:rsidRPr="00A10CBC" w14:paraId="3EEA345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4CBD9525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0F81B6" w14:textId="4E4FA6C5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velumab for patients with previously treated metastatic or recurrent non-small-cell lung cancer (JAVELIN Solid Tumor): dose-expansion cohort of a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multicentr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1b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8FF3E" w14:textId="5A092EE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ulley J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EFF1B8" w14:textId="3ADBDEF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8E813" w14:textId="1F397CB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8BFEA3" w14:textId="4294DAE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B495F9" w14:textId="2F3B975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1.5 (86)</w:t>
            </w:r>
          </w:p>
        </w:tc>
      </w:tr>
      <w:tr w:rsidR="00097CDD" w:rsidRPr="00A10CBC" w14:paraId="69A81C2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9E7DBDB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A3502" w14:textId="60BDC0F6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tibody-Fc/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Fc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nteraction on Macrophages as a Mechanism for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Hyperprogressiv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isease in Non-small Cell Lung Cancer Subsequent to PD-1/PD-L1 Blockad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99743" w14:textId="2D593A5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Sozzi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G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00360A" w14:textId="2005AC4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5ECD6" w14:textId="7B7179B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FB80FF" w14:textId="639E450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907367" w14:textId="1C2AF38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63 (63)</w:t>
            </w:r>
          </w:p>
        </w:tc>
      </w:tr>
      <w:tr w:rsidR="00097CDD" w:rsidRPr="00A10CBC" w14:paraId="337D2777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14D9115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3CF4F" w14:textId="6AA07EB2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Five-Year Survival and Correlates Among Patients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With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Advanced Melanoma, Renal Cell Carcinoma, or Non-Small Cell Lung Cancer Treated With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3F52D" w14:textId="5320276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Topalia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F4ED21" w14:textId="14AE237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39E63F" w14:textId="4B56BB5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3083B" w14:textId="49CBF6F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F9754" w14:textId="36CD379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8 (55)</w:t>
            </w:r>
          </w:p>
        </w:tc>
      </w:tr>
      <w:tr w:rsidR="00097CDD" w:rsidRPr="00A10CBC" w14:paraId="7D369CCB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635FD1A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C4B1" w14:textId="2A2970FF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Immune-Related Gene Expression Profiling After PD-1 Blockade in Non-Small Cell Lung Carcinoma, Head and Neck Squamous Cell Carcinoma, and Melanom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AA046" w14:textId="139531D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rat 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5BB40" w14:textId="77943F2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D7751" w14:textId="595DE76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73C02" w14:textId="30CE232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0613E8" w14:textId="79DB7D5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.3 (84)</w:t>
            </w:r>
          </w:p>
        </w:tc>
      </w:tr>
      <w:tr w:rsidR="00097CDD" w:rsidRPr="00A10CBC" w14:paraId="37C2039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32A1F1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6AACF" w14:textId="12E0A38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D47-blocking immunotherapies stimulate macrophage-mediated destruction of 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BE865" w14:textId="5DA5527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Weiskopf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K;Weissman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L;Sage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3CD06" w14:textId="0D46FB8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. Clin. Invest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D228A" w14:textId="02840CE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2ED4A" w14:textId="6F270BD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D5EBC0" w14:textId="7465583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93)</w:t>
            </w:r>
          </w:p>
        </w:tc>
      </w:tr>
      <w:tr w:rsidR="00097CDD" w:rsidRPr="00A10CBC" w14:paraId="6A04EAA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9114FD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1A31C" w14:textId="4EEF4BE9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eutic regulation of myeloid-derived suppressor cells and immune response to cancer vaccine in patients with extensive stage 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030A7" w14:textId="2A590E1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Gabrilovich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B2A23" w14:textId="772D485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Cancer Immuno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Immuno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C46B3" w14:textId="1EEEC3C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10D87" w14:textId="47FF442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80DF58" w14:textId="6EF6F4F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2.1 (99)</w:t>
            </w:r>
          </w:p>
        </w:tc>
      </w:tr>
      <w:tr w:rsidR="00097CDD" w:rsidRPr="00A10CBC" w14:paraId="75E2167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9AA6DD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4D041" w14:textId="4D4014D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hanges in serum interleukin-8 (IL-8) levels reflect and predict response to anti-PD-1 treatment in melanoma and non-small-cell lung cancer patient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1CA341" w14:textId="357DB1E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Melero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6572F" w14:textId="1F3CC53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B6C6E" w14:textId="48D9209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BA74F" w14:textId="26E6536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E3206" w14:textId="131FF18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0.1 (88)</w:t>
            </w:r>
          </w:p>
        </w:tc>
      </w:tr>
      <w:tr w:rsidR="00097CDD" w:rsidRPr="00A10CBC" w14:paraId="3A86947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8426CB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90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14509" w14:textId="2E6D5FB7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ALT-803, an IL-15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superagonis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in combination with nivolumab in patients with metastatic non-small cell lung cancer: a non-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randomised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, open-label, phase 1b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48AF94" w14:textId="321E3A2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ubinstein M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525DE2" w14:textId="79677F6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88B5B" w14:textId="4CC4A21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6FD3F" w14:textId="6D1B4C7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E35E5" w14:textId="4B82C85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7 (79)</w:t>
            </w:r>
          </w:p>
        </w:tc>
      </w:tr>
      <w:tr w:rsidR="00097CDD" w:rsidRPr="00A10CBC" w14:paraId="3E7304D8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7FB7AD1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A383FB" w14:textId="34FDCBD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Durvalumab With or Without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remelimumab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vs Standard Chemotherapy in First-line Treatment of Metastatic Non-Small Cell Lung Cancer </w:t>
            </w:r>
            <w:proofErr w:type="gramStart"/>
            <w:r>
              <w:rPr>
                <w:rFonts w:ascii="Arial" w:hAnsi="Arial" w:cs="Arial"/>
                <w:sz w:val="20"/>
                <w:szCs w:val="20"/>
              </w:rPr>
              <w:t>The</w:t>
            </w:r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MYSTIC Phase 3 Randomized Clinical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7768A8" w14:textId="4CA9476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izvi N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B2F24" w14:textId="128FDF9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JAMA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C54B1" w14:textId="2E8B26A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9D141" w14:textId="4B51898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DAB58" w14:textId="734CF08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1.2 (46)</w:t>
            </w:r>
          </w:p>
        </w:tc>
      </w:tr>
      <w:tr w:rsidR="00097CDD" w:rsidRPr="00A10CBC" w14:paraId="26B86893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D8D9CF3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AF5E3" w14:textId="0782DC1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herapeutic vaccination with TG4010 and first-line chemotherapy in advanced non-small-cell lung cancer: a controlled phase 2B trial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EEF5B7" w14:textId="1525097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Quoix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E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47D69D" w14:textId="3480CAC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Lancet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11403" w14:textId="2B565D1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697BCD" w14:textId="1217176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BF309B" w14:textId="69B417A0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.7 (100)</w:t>
            </w:r>
          </w:p>
        </w:tc>
      </w:tr>
      <w:tr w:rsidR="00097CDD" w:rsidRPr="00A10CBC" w14:paraId="3A522AD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0B90A712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624F2" w14:textId="4241388A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GFR mutation correlates with uninflamed phenotype and weak immunogenicity, causing impaired response to PD-1 blockade in non-small 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30AB60" w14:textId="48E90C45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Zhong </w:t>
            </w:r>
            <w:proofErr w:type="spellStart"/>
            <w:proofErr w:type="gramStart"/>
            <w:r>
              <w:rPr>
                <w:rFonts w:ascii="Arial" w:hAnsi="Arial" w:cs="Arial"/>
                <w:sz w:val="20"/>
                <w:szCs w:val="20"/>
              </w:rPr>
              <w:t>WZ;Wu</w:t>
            </w:r>
            <w:proofErr w:type="spellEnd"/>
            <w:proofErr w:type="gramEnd"/>
            <w:r>
              <w:rPr>
                <w:rFonts w:ascii="Arial" w:hAnsi="Arial" w:cs="Arial"/>
                <w:sz w:val="20"/>
                <w:szCs w:val="20"/>
              </w:rPr>
              <w:t xml:space="preserve"> YL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435BA" w14:textId="4BEF9C2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ncoImmunology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ADE3EF" w14:textId="2B3CEF7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E069E" w14:textId="1AEAA0B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84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0971D" w14:textId="3CFB31F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4 (94)</w:t>
            </w:r>
          </w:p>
        </w:tc>
      </w:tr>
      <w:tr w:rsidR="00097CDD" w:rsidRPr="00A10CBC" w14:paraId="4D1E0BC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7D419AB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97C47" w14:textId="5B22E118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Whole body PD-1 and PD-L1 positron emission tomography in patients with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1C880" w14:textId="2F889E7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deLange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AJ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19E50" w14:textId="4246E4B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Nat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ommun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A339D4" w14:textId="5BBBEBC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EE60E5" w14:textId="362375F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7F3BA" w14:textId="0BB8863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0 (75)</w:t>
            </w:r>
          </w:p>
        </w:tc>
      </w:tr>
      <w:tr w:rsidR="00097CDD" w:rsidRPr="00A10CBC" w14:paraId="016A097D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4B77A3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D92391" w14:textId="6422433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Early Assessment of Lung Cancer Immunotherapy Response via Circulating Tumor D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D457A" w14:textId="273313B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atel A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64E5C" w14:textId="34C19BD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6913B6" w14:textId="5351A7B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26035C" w14:textId="0970C85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5BBCE2" w14:textId="4102536F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2 (85)</w:t>
            </w:r>
          </w:p>
        </w:tc>
      </w:tr>
      <w:tr w:rsidR="00097CDD" w:rsidRPr="00A10CBC" w14:paraId="690292F0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5BFABCA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42E02" w14:textId="117870BE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The Clinical Relevance of the miR-197/CKS1B/STAT3-mediated PD-L1 Network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Chemoresistant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Non-small-cell Lung Cancer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DAA0F" w14:textId="6D874171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sz w:val="20"/>
                <w:szCs w:val="20"/>
              </w:rPr>
              <w:t>Ochiya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T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5D1C7" w14:textId="02858DD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Mol.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Ther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4D8AF8" w14:textId="7E9C9ABB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D93777" w14:textId="46C27C0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31B53D" w14:textId="1147A68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4.4 (98)</w:t>
            </w:r>
          </w:p>
        </w:tc>
      </w:tr>
      <w:tr w:rsidR="00097CDD" w:rsidRPr="00A10CBC" w14:paraId="6819A99E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22CC00B8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444C2B" w14:textId="5489D681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Monitoring PD-L1 positive circulating tumor cells in non-small cell lung cancer patients treated with the PD-1 inhibitor Nivolumab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07DA7" w14:textId="78E68B9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azzaniga P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ABF5F" w14:textId="589FEE36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ci Re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C90BB" w14:textId="58E8E40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91B05" w14:textId="2E1C40B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9E546D" w14:textId="04CCAE1D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9.7 (95)</w:t>
            </w:r>
          </w:p>
        </w:tc>
      </w:tr>
      <w:tr w:rsidR="00097CDD" w:rsidRPr="00A10CBC" w14:paraId="1165F8D2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3B8D124D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3F023" w14:textId="46F6F685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Tumor immune microenvironment and nivolumab efficacy in EGFR mutation-positive non-small-cell lung cancer based on T790M status after disease progression during EGFR-TKI treatmen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C48626" w14:textId="3F858C9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ayashi 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03239" w14:textId="0A827DCA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Ann. Oncol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3A7CC" w14:textId="7981CB1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B916F2" w14:textId="0CEBFDE9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239F3" w14:textId="3B4047E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 (92)</w:t>
            </w:r>
          </w:p>
        </w:tc>
      </w:tr>
      <w:tr w:rsidR="00097CDD" w:rsidRPr="00A10CBC" w14:paraId="2096466C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nil"/>
            </w:tcBorders>
            <w:noWrap/>
            <w:vAlign w:val="center"/>
            <w:hideMark/>
          </w:tcPr>
          <w:p w14:paraId="10074617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t>99</w:t>
            </w:r>
          </w:p>
        </w:tc>
        <w:tc>
          <w:tcPr>
            <w:tcW w:w="76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18A3DF" w14:textId="0B5C162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omparison of the Toxicity Profile of PD-1 Versus PD-L1 Inhibitors in Non-Small Cell Lung Cancer: A Systematic Analysis of the Literatur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F07570" w14:textId="016FAFB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Ramalingam S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534861" w14:textId="4B2075A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ance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64B7" w14:textId="035A3C8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A926" w14:textId="54787B0E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70</w:t>
            </w:r>
          </w:p>
        </w:tc>
        <w:tc>
          <w:tcPr>
            <w:tcW w:w="1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E5D7D8" w14:textId="2C14548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5 (90)</w:t>
            </w:r>
          </w:p>
        </w:tc>
      </w:tr>
      <w:tr w:rsidR="00097CDD" w:rsidRPr="00A10CBC" w14:paraId="0863318D" w14:textId="77777777" w:rsidTr="00097CDD">
        <w:trPr>
          <w:gridAfter w:val="1"/>
          <w:wAfter w:w="237" w:type="dxa"/>
          <w:trHeight w:val="250"/>
        </w:trPr>
        <w:tc>
          <w:tcPr>
            <w:tcW w:w="850" w:type="dxa"/>
            <w:gridSpan w:val="2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4018659E" w14:textId="77777777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0CBC">
              <w:rPr>
                <w:rFonts w:ascii="Arial" w:hAnsi="Arial" w:cs="Arial"/>
                <w:sz w:val="20"/>
                <w:szCs w:val="20"/>
              </w:rPr>
              <w:lastRenderedPageBreak/>
              <w:t>100</w:t>
            </w:r>
          </w:p>
        </w:tc>
        <w:tc>
          <w:tcPr>
            <w:tcW w:w="7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FF23B6" w14:textId="66C979E0" w:rsidR="00097CDD" w:rsidRPr="00A10CBC" w:rsidRDefault="00097CDD" w:rsidP="00097CDD">
            <w:pPr>
              <w:jc w:val="both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HDAC Inhibitors Enhance T-Cell Chemokine Expression and Augment Response to PD-1 Immunotherapy in Lung Adenocarcinoma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4FED32E" w14:textId="34B4A2B3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eg A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09B145" w14:textId="374DE474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lin. Cancer Res.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267BB" w14:textId="37D0DFFC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B23C3C" w14:textId="2D15B6C2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1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BDB8B2" w14:textId="22FC4598" w:rsidR="00097CDD" w:rsidRPr="00A10CBC" w:rsidRDefault="00097CDD" w:rsidP="00097CD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8.3 (96)</w:t>
            </w:r>
          </w:p>
        </w:tc>
      </w:tr>
    </w:tbl>
    <w:p w14:paraId="7999B43C" w14:textId="27B2B527" w:rsidR="00C35FF4" w:rsidRPr="00A10CBC" w:rsidRDefault="00C35FF4" w:rsidP="007B1F93">
      <w:pPr>
        <w:rPr>
          <w:rFonts w:ascii="Arial" w:hAnsi="Arial" w:cs="Arial"/>
        </w:rPr>
      </w:pPr>
    </w:p>
    <w:sectPr w:rsidR="00C35FF4" w:rsidRPr="00A10CBC" w:rsidSect="002A4EA7">
      <w:headerReference w:type="even" r:id="rId8"/>
      <w:footerReference w:type="even" r:id="rId9"/>
      <w:footerReference w:type="default" r:id="rId10"/>
      <w:headerReference w:type="first" r:id="rId11"/>
      <w:pgSz w:w="16840" w:h="11907" w:orient="landscape" w:code="9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D1483" w14:textId="77777777" w:rsidR="00896052" w:rsidRDefault="00896052" w:rsidP="00117666">
      <w:pPr>
        <w:spacing w:after="0"/>
      </w:pPr>
      <w:r>
        <w:separator/>
      </w:r>
    </w:p>
  </w:endnote>
  <w:endnote w:type="continuationSeparator" w:id="0">
    <w:p w14:paraId="1B110384" w14:textId="77777777" w:rsidR="00896052" w:rsidRDefault="0089605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955460" w14:textId="77777777" w:rsidR="00896052" w:rsidRDefault="00896052" w:rsidP="00117666">
      <w:pPr>
        <w:spacing w:after="0"/>
      </w:pPr>
      <w:r>
        <w:separator/>
      </w:r>
    </w:p>
  </w:footnote>
  <w:footnote w:type="continuationSeparator" w:id="0">
    <w:p w14:paraId="57505933" w14:textId="77777777" w:rsidR="00896052" w:rsidRDefault="0089605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736168915">
    <w:abstractNumId w:val="0"/>
  </w:num>
  <w:num w:numId="2" w16cid:durableId="1681082068">
    <w:abstractNumId w:val="4"/>
  </w:num>
  <w:num w:numId="3" w16cid:durableId="1177233990">
    <w:abstractNumId w:val="1"/>
  </w:num>
  <w:num w:numId="4" w16cid:durableId="1803036060">
    <w:abstractNumId w:val="5"/>
  </w:num>
  <w:num w:numId="5" w16cid:durableId="625963757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889849152">
    <w:abstractNumId w:val="3"/>
  </w:num>
  <w:num w:numId="7" w16cid:durableId="10256256">
    <w:abstractNumId w:val="6"/>
  </w:num>
  <w:num w:numId="8" w16cid:durableId="701903681">
    <w:abstractNumId w:val="6"/>
  </w:num>
  <w:num w:numId="9" w16cid:durableId="2124767732">
    <w:abstractNumId w:val="6"/>
  </w:num>
  <w:num w:numId="10" w16cid:durableId="462817619">
    <w:abstractNumId w:val="6"/>
  </w:num>
  <w:num w:numId="11" w16cid:durableId="185142611">
    <w:abstractNumId w:val="6"/>
  </w:num>
  <w:num w:numId="12" w16cid:durableId="1096898244">
    <w:abstractNumId w:val="6"/>
  </w:num>
  <w:num w:numId="13" w16cid:durableId="1483816584">
    <w:abstractNumId w:val="3"/>
  </w:num>
  <w:num w:numId="14" w16cid:durableId="920218750">
    <w:abstractNumId w:val="2"/>
  </w:num>
  <w:num w:numId="15" w16cid:durableId="2063403662">
    <w:abstractNumId w:val="2"/>
  </w:num>
  <w:num w:numId="16" w16cid:durableId="212887958">
    <w:abstractNumId w:val="2"/>
  </w:num>
  <w:num w:numId="17" w16cid:durableId="981541310">
    <w:abstractNumId w:val="2"/>
  </w:num>
  <w:num w:numId="18" w16cid:durableId="1139417503">
    <w:abstractNumId w:val="2"/>
  </w:num>
  <w:num w:numId="19" w16cid:durableId="188340109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34100081-0969-4EC7-8DE5-181C9C90364D}"/>
    <w:docVar w:name="KY_MEDREF_VERSION" w:val="3"/>
  </w:docVars>
  <w:rsids>
    <w:rsidRoot w:val="00ED20B5"/>
    <w:rsid w:val="0001436A"/>
    <w:rsid w:val="00034304"/>
    <w:rsid w:val="00035434"/>
    <w:rsid w:val="00052A14"/>
    <w:rsid w:val="00077D53"/>
    <w:rsid w:val="00084EA4"/>
    <w:rsid w:val="00097CDD"/>
    <w:rsid w:val="000A1A6D"/>
    <w:rsid w:val="00105FD9"/>
    <w:rsid w:val="00117666"/>
    <w:rsid w:val="001549D3"/>
    <w:rsid w:val="00160065"/>
    <w:rsid w:val="00177D84"/>
    <w:rsid w:val="00233A35"/>
    <w:rsid w:val="00267D18"/>
    <w:rsid w:val="00274347"/>
    <w:rsid w:val="002868E2"/>
    <w:rsid w:val="002869C3"/>
    <w:rsid w:val="002936E4"/>
    <w:rsid w:val="002A4EA7"/>
    <w:rsid w:val="002B4A57"/>
    <w:rsid w:val="002C74CA"/>
    <w:rsid w:val="0030393F"/>
    <w:rsid w:val="003123F4"/>
    <w:rsid w:val="003544FB"/>
    <w:rsid w:val="003D2F2D"/>
    <w:rsid w:val="003D6FDF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64E3"/>
    <w:rsid w:val="006375C7"/>
    <w:rsid w:val="00654E8F"/>
    <w:rsid w:val="00660D05"/>
    <w:rsid w:val="00676816"/>
    <w:rsid w:val="006820B1"/>
    <w:rsid w:val="00697B13"/>
    <w:rsid w:val="006B7D14"/>
    <w:rsid w:val="006F0652"/>
    <w:rsid w:val="006F1CF3"/>
    <w:rsid w:val="00701727"/>
    <w:rsid w:val="0070566C"/>
    <w:rsid w:val="00714C50"/>
    <w:rsid w:val="00725A7D"/>
    <w:rsid w:val="007501BE"/>
    <w:rsid w:val="00790BB3"/>
    <w:rsid w:val="007B1F93"/>
    <w:rsid w:val="007C206C"/>
    <w:rsid w:val="00817DD6"/>
    <w:rsid w:val="0083759F"/>
    <w:rsid w:val="00885156"/>
    <w:rsid w:val="00896052"/>
    <w:rsid w:val="009151AA"/>
    <w:rsid w:val="0093429D"/>
    <w:rsid w:val="00943573"/>
    <w:rsid w:val="00964134"/>
    <w:rsid w:val="00970F7D"/>
    <w:rsid w:val="00994A3D"/>
    <w:rsid w:val="009C2B12"/>
    <w:rsid w:val="00A10CBC"/>
    <w:rsid w:val="00A174D9"/>
    <w:rsid w:val="00AA4D24"/>
    <w:rsid w:val="00AB6715"/>
    <w:rsid w:val="00AD3118"/>
    <w:rsid w:val="00B1671E"/>
    <w:rsid w:val="00B25EB8"/>
    <w:rsid w:val="00B37F4D"/>
    <w:rsid w:val="00B70339"/>
    <w:rsid w:val="00C01EBC"/>
    <w:rsid w:val="00C35FF4"/>
    <w:rsid w:val="00C52A7B"/>
    <w:rsid w:val="00C56BAF"/>
    <w:rsid w:val="00C679AA"/>
    <w:rsid w:val="00C75972"/>
    <w:rsid w:val="00CD066B"/>
    <w:rsid w:val="00CE4FEE"/>
    <w:rsid w:val="00D060CF"/>
    <w:rsid w:val="00D50E49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E5447"/>
    <w:rsid w:val="00F46900"/>
    <w:rsid w:val="00F61D89"/>
    <w:rsid w:val="00FF2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0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405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1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3</TotalTime>
  <Pages>11</Pages>
  <Words>2791</Words>
  <Characters>15911</Characters>
  <Application>Microsoft Office Word</Application>
  <DocSecurity>0</DocSecurity>
  <Lines>132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Yanhao Liu</cp:lastModifiedBy>
  <cp:revision>13</cp:revision>
  <cp:lastPrinted>2013-10-03T12:51:00Z</cp:lastPrinted>
  <dcterms:created xsi:type="dcterms:W3CDTF">2021-10-15T06:24:00Z</dcterms:created>
  <dcterms:modified xsi:type="dcterms:W3CDTF">2022-06-21T07:55:00Z</dcterms:modified>
</cp:coreProperties>
</file>